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77FF3C">
      <w:pP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 The baseline characteristics and outcomes between excluded and included participants.</w:t>
      </w:r>
    </w:p>
    <w:tbl>
      <w:tblPr>
        <w:tblStyle w:val="3"/>
        <w:tblW w:w="0" w:type="auto"/>
        <w:tblInd w:w="-1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9"/>
        <w:gridCol w:w="1704"/>
        <w:gridCol w:w="1704"/>
        <w:gridCol w:w="1705"/>
        <w:gridCol w:w="1705"/>
      </w:tblGrid>
      <w:tr w14:paraId="18229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bottom w:val="single" w:color="auto" w:sz="4" w:space="0"/>
            </w:tcBorders>
            <w:vAlign w:val="top"/>
          </w:tcPr>
          <w:p w14:paraId="1AB18B8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Characteristics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vAlign w:val="top"/>
          </w:tcPr>
          <w:p w14:paraId="4DA894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Overall</w:t>
            </w:r>
          </w:p>
          <w:p w14:paraId="1627C8AB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3251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D02423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Include </w:t>
            </w:r>
          </w:p>
          <w:p w14:paraId="2910E14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796</w:t>
            </w:r>
          </w:p>
        </w:tc>
        <w:tc>
          <w:tcPr>
            <w:tcW w:w="170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E48F0A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Ex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clude </w:t>
            </w:r>
          </w:p>
          <w:p w14:paraId="13857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n = 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2254</w:t>
            </w:r>
          </w:p>
        </w:tc>
        <w:tc>
          <w:tcPr>
            <w:tcW w:w="1705" w:type="dxa"/>
            <w:tcBorders>
              <w:bottom w:val="single" w:color="auto" w:sz="4" w:space="0"/>
            </w:tcBorders>
          </w:tcPr>
          <w:p w14:paraId="603FBDA8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P</w:t>
            </w:r>
          </w:p>
        </w:tc>
      </w:tr>
      <w:tr w14:paraId="07E82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A8C63CF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Age, years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6691AEA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1.75 (61.45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1.58)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3055C2A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0.33 (60.91-79.96)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2607669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2.34 (61.73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2.28)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71342ED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03</w:t>
            </w:r>
          </w:p>
        </w:tc>
      </w:tr>
      <w:tr w14:paraId="2C5B0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5EC5489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Male,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n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40181C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76 (57.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4DD24B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51 (56.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8C0FA7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09 (58.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F16E5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487</w:t>
            </w:r>
          </w:p>
        </w:tc>
      </w:tr>
      <w:tr w14:paraId="2C2937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50B8D9B9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Weight, K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69CDB9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3.8 (60.3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0.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287C07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3.5 (60.9-90.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43FF89C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3.9 (60.2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0.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1C5A7B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876</w:t>
            </w:r>
          </w:p>
        </w:tc>
      </w:tr>
      <w:tr w14:paraId="2507E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044D76BE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Smoking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n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457A89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74 (5.7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675E2E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0 (5.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4B5E75F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4 (5.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93861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336</w:t>
            </w:r>
          </w:p>
        </w:tc>
      </w:tr>
      <w:tr w14:paraId="5CF5F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0D969E23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Race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, n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B8CF3D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75120D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725A5B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8EF878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47</w:t>
            </w:r>
          </w:p>
        </w:tc>
      </w:tr>
      <w:tr w14:paraId="0E71F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088BE8B1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Whit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7AC0C1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049 (67.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72D91D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09 (63.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DF344F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40 (68.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77A1C08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7133A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34BF3FD0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Black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9AB35F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14 (13.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B49332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8 (13.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31962B7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06 (13.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231B3C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7F49C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3C894EC5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sia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6A9AC3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9 (1.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3C5B3C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0 (2.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7FA786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9 (1.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33C6C7C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32DEDC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1E030532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ther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53F720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28 (17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703BC4B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9 (20.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74817F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69 (16.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4684547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67568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5B07C0B7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Severity of Illnes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C74BDE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5F4BAA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417B9D9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7768A60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7B6C6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4FA31A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FA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263475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6 (4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DA46EA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 (4-1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A55843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6 (4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41B5882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.001</w:t>
            </w:r>
          </w:p>
        </w:tc>
      </w:tr>
      <w:tr w14:paraId="57F913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2D698E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OASI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7ADCC01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 xml:space="preserve"> (29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194FCB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5 (29-4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0330E1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4 (28</w:t>
            </w:r>
            <w:r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0F0066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.001</w:t>
            </w:r>
          </w:p>
        </w:tc>
      </w:tr>
      <w:tr w14:paraId="25D80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01F5427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Vital Sign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336F04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4ADF2F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26C17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2C50FC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564BAB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24E488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Temperature, ℃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E00064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6.72 (36.3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7.1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CDC33D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6.72 (36.39-37.1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1B9265F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6.72 (36.3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7.1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4E042C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827</w:t>
            </w:r>
          </w:p>
        </w:tc>
      </w:tr>
      <w:tr w14:paraId="6EF043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72EAF7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eart rate, bp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62860F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1 (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76D18F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4 (80-11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428380E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1 (7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C11DB7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.001</w:t>
            </w:r>
          </w:p>
        </w:tc>
      </w:tr>
      <w:tr w14:paraId="7C897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015409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Respiratory rate, bpm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717B8D1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0 (1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6B0BD9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0 (16-2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F999E8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0 (16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7D482EE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193</w:t>
            </w:r>
          </w:p>
        </w:tc>
      </w:tr>
      <w:tr w14:paraId="6FE4C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30C740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SBP, mmH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3F1C4D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17 (1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E269E4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14 (100-13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433E2B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17 (102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837043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11</w:t>
            </w:r>
          </w:p>
        </w:tc>
      </w:tr>
      <w:tr w14:paraId="2CDAAE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76117DE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DBP, mmHg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7ABAC8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64 (5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F5A020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64 (53-7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4F70AA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64 (5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31D495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755</w:t>
            </w:r>
          </w:p>
        </w:tc>
      </w:tr>
      <w:tr w14:paraId="2ABDF9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59CBB3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SpO2, %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7C59A82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8 (9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0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7408F12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8 (95-10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CD26BA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8 (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5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63AD1B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277</w:t>
            </w:r>
          </w:p>
        </w:tc>
      </w:tr>
      <w:tr w14:paraId="7CBA9F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79F5B98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Commorbidities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n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F8B0A7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7E2E5F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9C304C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4344FFF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3CB945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7346CA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psi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B31FE9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214 (72.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7CD58F6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611 (76.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302DC43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603 (71.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393E16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02</w:t>
            </w:r>
          </w:p>
        </w:tc>
      </w:tr>
      <w:tr w14:paraId="04CC0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539911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ocardial infarct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FA32A3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92 (19.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78660C1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4 (19.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95508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38 (19.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F5C7C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958</w:t>
            </w:r>
          </w:p>
        </w:tc>
      </w:tr>
      <w:tr w14:paraId="6C4BFD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1E5370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  <w:t>eart failur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C647C7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262 (41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B2B2B8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24 (40.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D614ED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38 (41.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D4B44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654</w:t>
            </w:r>
          </w:p>
        </w:tc>
      </w:tr>
      <w:tr w14:paraId="6DD95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3BC84A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pulmonary disea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14BF2E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53 (27.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DD79CB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06 (25.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357BA5B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647 (28.7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1DCEE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127</w:t>
            </w:r>
          </w:p>
        </w:tc>
      </w:tr>
      <w:tr w14:paraId="62761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6A97A4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F8D501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46 (17.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915559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27 (16.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6B6CCD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19 (18.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64DF37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96</w:t>
            </w:r>
          </w:p>
        </w:tc>
      </w:tr>
      <w:tr w14:paraId="3772C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5191FD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63908B9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64 (31.6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8018B2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28 (28.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31993E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736 (32.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475AF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36</w:t>
            </w:r>
          </w:p>
        </w:tc>
      </w:tr>
      <w:tr w14:paraId="01B75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30EA46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bete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A09BAB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22 (43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CE47A8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41 (42.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19A7E27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81 (43.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B21F8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738</w:t>
            </w:r>
          </w:p>
        </w:tc>
      </w:tr>
      <w:tr w14:paraId="575FC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3856A2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enal failur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706FA3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114 (36.5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CF0240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06 (38.4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38F2A7F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808 (35.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BFB79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191</w:t>
            </w:r>
          </w:p>
        </w:tc>
      </w:tr>
      <w:tr w14:paraId="7BCB03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2C543C7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Treatments,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n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35F796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EF4FC9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1EF3AAD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88537E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7ECE6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4DF22BCB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echanical ventilation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6B12415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87 (45.4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4A52D2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83 (48.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9B4CFF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04 (44.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5D045A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82</w:t>
            </w:r>
          </w:p>
        </w:tc>
      </w:tr>
      <w:tr w14:paraId="5F00D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761231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Renal replacement therapy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6BEF815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18 (16.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C873D59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66 (14.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468111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52 (15.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34A42C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.001</w:t>
            </w:r>
          </w:p>
        </w:tc>
      </w:tr>
      <w:tr w14:paraId="5A3F92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440B53BA">
            <w:pP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Laboratory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parameter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68BE4F6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6C9E38E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129D47DD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1D81FD8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</w:p>
        </w:tc>
      </w:tr>
      <w:tr w14:paraId="43511E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77F1C2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T, x 10^9/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4871166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24 (14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09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814DF8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16 (132-30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7A8C18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25 (155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1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7E903E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12</w:t>
            </w:r>
          </w:p>
        </w:tc>
      </w:tr>
      <w:tr w14:paraId="7E3E2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72EC6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moglobin, g/d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35C188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.6 (8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1.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D3C02A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.5 (8.0-11.0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014F68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9.600 (8.4, 11.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7C9E427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49</w:t>
            </w:r>
          </w:p>
        </w:tc>
      </w:tr>
      <w:tr w14:paraId="1AB45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7D0D1E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Creatinine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8F9FA"/>
              </w:rPr>
              <w:t>mg/d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63450C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.2 (0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.2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AFADE0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.4 (0.8-2.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742939F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.2 (0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.1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4B61E3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.001</w:t>
            </w:r>
          </w:p>
        </w:tc>
      </w:tr>
      <w:tr w14:paraId="7FC132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07D8F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BUN,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8F9FA"/>
              </w:rPr>
              <w:t>mg/d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86B575E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0 (1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5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E6AE97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34 (21-5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561C4E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9 (18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F4D80B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.001</w:t>
            </w:r>
          </w:p>
        </w:tc>
      </w:tr>
      <w:tr w14:paraId="4E379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2BEAA1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, 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7C25C85A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.2 (13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9.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285589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.3 (13.4-19.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630BE51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5.1 (13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8.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2A54AB7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254</w:t>
            </w:r>
          </w:p>
        </w:tc>
      </w:tr>
      <w:tr w14:paraId="37EAC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1317B2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se, mg/dL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6EFB0B4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27 (1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68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684D765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29 (101-17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1BD9F7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26 (1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66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F1917A5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526</w:t>
            </w:r>
          </w:p>
        </w:tc>
      </w:tr>
      <w:tr w14:paraId="3A3AC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top"/>
          </w:tcPr>
          <w:p w14:paraId="73AD0872">
            <w:pP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Outcome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3F0832A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B2B4AC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7D8C5063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0CD6E794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 w14:paraId="35E925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228CC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S hospital, days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AB7122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3.0 (7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4.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02A02E18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4.7 (7.6-27.2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8A0EDF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2.5 (6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23.3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B70A0C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 0</w:t>
            </w: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.001</w:t>
            </w:r>
          </w:p>
        </w:tc>
      </w:tr>
      <w:tr w14:paraId="25509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5B78C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-day mortality, n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53ABFB7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470 (48.1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2D8178A6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13 (51.9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2EE71D40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057 (46.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041938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015</w:t>
            </w:r>
          </w:p>
        </w:tc>
      </w:tr>
      <w:tr w14:paraId="00A62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9" w:type="dxa"/>
            <w:tcBorders>
              <w:tl2br w:val="nil"/>
              <w:tr2bl w:val="nil"/>
            </w:tcBorders>
            <w:vAlign w:val="bottom"/>
          </w:tcPr>
          <w:p w14:paraId="166036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5-day mortality, n 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FA1FD9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750 (57.3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bottom"/>
          </w:tcPr>
          <w:p w14:paraId="1516993B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476 (59.8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bottom"/>
          </w:tcPr>
          <w:p w14:paraId="599C3B74">
            <w:pPr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1274 (56.5)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D6E57F4">
            <w:pPr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5"/>
                <w:szCs w:val="15"/>
                <w:vertAlign w:val="baseline"/>
                <w:lang w:val="en-US" w:eastAsia="zh-CN"/>
              </w:rPr>
              <w:t>0.108</w:t>
            </w:r>
          </w:p>
        </w:tc>
      </w:tr>
    </w:tbl>
    <w:p w14:paraId="157AAE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Abbreviation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: SOFA, Sequential organ failure assessment score; OASIS, Oxford acute severity of illness score; SBP, systolic blood pressure; DBP, diastolic blood pressure; SpO2, pulse blood oxygen saturation; PLT, platelets; BUN, blood urea nitrogen; PT, prothrombin time; LOS, length of stay.</w:t>
      </w:r>
    </w:p>
    <w:p w14:paraId="71BF348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81BAE"/>
    <w:rsid w:val="2D3938BF"/>
    <w:rsid w:val="67F8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0:00Z</dcterms:created>
  <dc:creator>章晋辉</dc:creator>
  <cp:lastModifiedBy>章晋辉</cp:lastModifiedBy>
  <dcterms:modified xsi:type="dcterms:W3CDTF">2026-01-08T11:23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BE30391E3BC4B8EA9C28CD8B7B012D9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